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B70" w:rsidRDefault="00807B70" w:rsidP="00807B70">
      <w:pPr>
        <w:rPr>
          <w:lang w:val="en-US"/>
        </w:rPr>
      </w:pPr>
      <w:r>
        <w:rPr>
          <w:lang w:val="en-US"/>
        </w:rPr>
        <w:t>S8 Table : part-worth utilities within parents’ subgroup 2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20"/>
        <w:gridCol w:w="1320"/>
      </w:tblGrid>
      <w:tr w:rsidR="00807B70" w:rsidRPr="000762DA" w:rsidTr="00F641B8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CE19F4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3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3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7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0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7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3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9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9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6.1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</w:tr>
      <w:tr w:rsidR="00807B70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B70" w:rsidRPr="000762DA" w:rsidRDefault="00807B70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</w:tr>
    </w:tbl>
    <w:p w:rsidR="00E97912" w:rsidRPr="00807B70" w:rsidRDefault="00E60D10" w:rsidP="00807B70">
      <w:bookmarkStart w:id="0" w:name="_GoBack"/>
      <w:bookmarkEnd w:id="0"/>
    </w:p>
    <w:sectPr w:rsidR="00E97912" w:rsidRPr="00807B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807B70"/>
    <w:rsid w:val="00A01385"/>
    <w:rsid w:val="00AC035E"/>
    <w:rsid w:val="00C00D69"/>
    <w:rsid w:val="00D20123"/>
    <w:rsid w:val="00D6015E"/>
    <w:rsid w:val="00D80798"/>
    <w:rsid w:val="00E60D10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7B7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3</cp:revision>
  <dcterms:created xsi:type="dcterms:W3CDTF">2015-11-12T10:54:00Z</dcterms:created>
  <dcterms:modified xsi:type="dcterms:W3CDTF">2015-11-12T10:55:00Z</dcterms:modified>
</cp:coreProperties>
</file>